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82ABE" w14:textId="77777777" w:rsidR="00080E68" w:rsidRPr="003108DD" w:rsidRDefault="003108DD" w:rsidP="00A41AA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108DD">
        <w:rPr>
          <w:rFonts w:ascii="Times New Roman" w:hAnsi="Times New Roman" w:cs="Times New Roman"/>
          <w:b/>
        </w:rPr>
        <w:t>Supplementary data links</w:t>
      </w:r>
    </w:p>
    <w:p w14:paraId="158C9F0E" w14:textId="77777777" w:rsidR="003108DD" w:rsidRDefault="003108DD" w:rsidP="00A41AAF"/>
    <w:p w14:paraId="4EBEA25E" w14:textId="77777777" w:rsidR="003108DD" w:rsidRPr="003108DD" w:rsidRDefault="003108DD" w:rsidP="003108D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3108D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Snail augments fatty acid oxidation by suppression of mitochondrial ACC2 promoting breast cancer progression </w:t>
      </w:r>
    </w:p>
    <w:tbl>
      <w:tblPr>
        <w:tblStyle w:val="TableGrid"/>
        <w:tblpPr w:leftFromText="142" w:rightFromText="142" w:vertAnchor="page" w:horzAnchor="margin" w:tblpY="3999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7654"/>
      </w:tblGrid>
      <w:tr w:rsidR="003108DD" w:rsidRPr="003108DD" w14:paraId="0F912C50" w14:textId="77777777" w:rsidTr="003108DD">
        <w:tc>
          <w:tcPr>
            <w:tcW w:w="1413" w:type="dxa"/>
          </w:tcPr>
          <w:p w14:paraId="0267D887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rFonts w:hint="eastAsia"/>
                <w:b/>
                <w:sz w:val="18"/>
                <w:szCs w:val="18"/>
              </w:rPr>
              <w:t>BRCA</w:t>
            </w:r>
          </w:p>
        </w:tc>
        <w:tc>
          <w:tcPr>
            <w:tcW w:w="7654" w:type="dxa"/>
          </w:tcPr>
          <w:p w14:paraId="64EA677E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4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BRCA/20160128/gdac.broadinstitute.org_BRCA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72AD7082" w14:textId="77777777" w:rsidTr="003108DD">
        <w:tc>
          <w:tcPr>
            <w:tcW w:w="1413" w:type="dxa"/>
          </w:tcPr>
          <w:p w14:paraId="4F5DB3E1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rFonts w:hint="eastAsia"/>
                <w:b/>
                <w:sz w:val="18"/>
                <w:szCs w:val="18"/>
              </w:rPr>
              <w:t>COADEAD</w:t>
            </w:r>
          </w:p>
        </w:tc>
        <w:tc>
          <w:tcPr>
            <w:tcW w:w="7654" w:type="dxa"/>
          </w:tcPr>
          <w:p w14:paraId="58CAAF21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5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COADREAD/20160128/gdac.broadinstitute.org_COADREAD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28C16557" w14:textId="77777777" w:rsidTr="003108DD">
        <w:tc>
          <w:tcPr>
            <w:tcW w:w="1413" w:type="dxa"/>
          </w:tcPr>
          <w:p w14:paraId="02C21E2C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HNSC</w:t>
            </w:r>
          </w:p>
        </w:tc>
        <w:tc>
          <w:tcPr>
            <w:tcW w:w="7654" w:type="dxa"/>
          </w:tcPr>
          <w:p w14:paraId="6C0C23AC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6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HNSC/20160128/gdac.broadinstitute.org_HNSC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210BC477" w14:textId="77777777" w:rsidTr="003108DD">
        <w:tc>
          <w:tcPr>
            <w:tcW w:w="1413" w:type="dxa"/>
          </w:tcPr>
          <w:p w14:paraId="1E597BB8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KIPAN</w:t>
            </w:r>
          </w:p>
        </w:tc>
        <w:tc>
          <w:tcPr>
            <w:tcW w:w="7654" w:type="dxa"/>
          </w:tcPr>
          <w:p w14:paraId="69EC15C3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7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KIPAN/20160128/gdac.broadinstitute.org_KIPAN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42F7DB6B" w14:textId="77777777" w:rsidTr="003108DD">
        <w:tc>
          <w:tcPr>
            <w:tcW w:w="1413" w:type="dxa"/>
          </w:tcPr>
          <w:p w14:paraId="5B7CCEEA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LIHC</w:t>
            </w:r>
          </w:p>
        </w:tc>
        <w:tc>
          <w:tcPr>
            <w:tcW w:w="7654" w:type="dxa"/>
          </w:tcPr>
          <w:p w14:paraId="5E1ABE00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8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LIHC/20160128/gdac.broadinstitute.org_LIHC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1B8316D7" w14:textId="77777777" w:rsidTr="003108DD">
        <w:tc>
          <w:tcPr>
            <w:tcW w:w="1413" w:type="dxa"/>
          </w:tcPr>
          <w:p w14:paraId="39A97469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LUAD</w:t>
            </w:r>
          </w:p>
        </w:tc>
        <w:tc>
          <w:tcPr>
            <w:tcW w:w="7654" w:type="dxa"/>
          </w:tcPr>
          <w:p w14:paraId="34E3A022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9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LUAD/20160128/gdac.broadinstitute.org_LUAD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5CD14B21" w14:textId="77777777" w:rsidTr="003108DD">
        <w:tc>
          <w:tcPr>
            <w:tcW w:w="1413" w:type="dxa"/>
          </w:tcPr>
          <w:p w14:paraId="0F0FEB75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LUSC</w:t>
            </w:r>
          </w:p>
        </w:tc>
        <w:tc>
          <w:tcPr>
            <w:tcW w:w="7654" w:type="dxa"/>
          </w:tcPr>
          <w:p w14:paraId="70C8A791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10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LUSC/20160128/gdac.broadinstitute.org_LUSC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056FFC64" w14:textId="77777777" w:rsidTr="003108DD">
        <w:tc>
          <w:tcPr>
            <w:tcW w:w="1413" w:type="dxa"/>
          </w:tcPr>
          <w:p w14:paraId="643C08BA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PRAD</w:t>
            </w:r>
          </w:p>
        </w:tc>
        <w:tc>
          <w:tcPr>
            <w:tcW w:w="7654" w:type="dxa"/>
          </w:tcPr>
          <w:p w14:paraId="6E27BC4E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11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PRAD/20160128/gdac.broadinstitute.org_PRAD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7414C3C7" w14:textId="77777777" w:rsidTr="003108DD">
        <w:tc>
          <w:tcPr>
            <w:tcW w:w="1413" w:type="dxa"/>
          </w:tcPr>
          <w:p w14:paraId="34324C24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STAD</w:t>
            </w:r>
          </w:p>
        </w:tc>
        <w:tc>
          <w:tcPr>
            <w:tcW w:w="7654" w:type="dxa"/>
          </w:tcPr>
          <w:p w14:paraId="089FC352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12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STAD/20160128/gdac.broadinstitute.org_STAD.Merge_rnaseqv2__illuminahiseq_rnaseqv2__unc_edu__Level_3__RSEM_genes_normalized__data.Level_3.2016012800.0.0.tar.gz</w:t>
              </w:r>
            </w:hyperlink>
          </w:p>
        </w:tc>
      </w:tr>
      <w:tr w:rsidR="003108DD" w:rsidRPr="003108DD" w14:paraId="2EE75410" w14:textId="77777777" w:rsidTr="003108DD">
        <w:tc>
          <w:tcPr>
            <w:tcW w:w="1413" w:type="dxa"/>
          </w:tcPr>
          <w:p w14:paraId="5BA7A2D3" w14:textId="77777777" w:rsidR="003108DD" w:rsidRPr="003108DD" w:rsidRDefault="003108DD" w:rsidP="003108DD">
            <w:pPr>
              <w:rPr>
                <w:b/>
                <w:sz w:val="18"/>
                <w:szCs w:val="18"/>
              </w:rPr>
            </w:pPr>
            <w:r w:rsidRPr="003108DD">
              <w:rPr>
                <w:b/>
                <w:sz w:val="18"/>
                <w:szCs w:val="18"/>
              </w:rPr>
              <w:t>THCA</w:t>
            </w:r>
          </w:p>
        </w:tc>
        <w:tc>
          <w:tcPr>
            <w:tcW w:w="7654" w:type="dxa"/>
          </w:tcPr>
          <w:p w14:paraId="491E6A78" w14:textId="77777777" w:rsidR="003108DD" w:rsidRPr="003108DD" w:rsidRDefault="007E5035" w:rsidP="003108DD">
            <w:pPr>
              <w:rPr>
                <w:b/>
                <w:sz w:val="18"/>
                <w:szCs w:val="18"/>
              </w:rPr>
            </w:pPr>
            <w:hyperlink r:id="rId13" w:history="1">
              <w:r w:rsidR="003108DD" w:rsidRPr="003108DD">
                <w:rPr>
                  <w:rStyle w:val="Hyperlink"/>
                  <w:b/>
                  <w:sz w:val="18"/>
                  <w:szCs w:val="18"/>
                </w:rPr>
                <w:t>http://gdac.broadinstitute.org/runs/stddata__2016_01_28/data/THCA/20160128/gdac.broadinstitute.org_THCA.Merge_rnaseqv2__illuminahiseq_rnaseqv2__unc_edu__Level_3__RSEM_genes_normalized__data.Level_3.2016012800.0.0.tar.gz</w:t>
              </w:r>
            </w:hyperlink>
          </w:p>
        </w:tc>
      </w:tr>
    </w:tbl>
    <w:p w14:paraId="7B90B4D0" w14:textId="77777777" w:rsidR="003108DD" w:rsidRPr="003108DD" w:rsidRDefault="003108DD" w:rsidP="003108D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Ji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Hye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Yang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,4,5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, Nam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Hee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Kim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,4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Yoon Mi Lee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 xml:space="preserve">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Eunae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Sandra Cho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, Yong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Hoon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Cha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2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Jun Sup Yun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Hee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Eun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Kang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 xml:space="preserve"> 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Sue Bean Cho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Seon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-Hyeong Lee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3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So Young Cha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Soo-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Youl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Kim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3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Jiwon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Choi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</w:t>
      </w:r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Hyun Sil Kim</w:t>
      </w:r>
      <w:proofErr w:type="gram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>1,*</w:t>
      </w:r>
      <w:proofErr w:type="gram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&amp; Jong In </w:t>
      </w:r>
      <w:proofErr w:type="spellStart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Yook</w:t>
      </w:r>
      <w:proofErr w:type="spellEnd"/>
      <w:r w:rsidRPr="003108DD">
        <w:rPr>
          <w:rFonts w:ascii="Times New Roman" w:eastAsiaTheme="minorEastAsia" w:hAnsi="Times New Roman" w:cs="Times New Roman"/>
          <w:color w:val="000000" w:themeColor="text1"/>
          <w:kern w:val="24"/>
          <w:position w:val="7"/>
          <w:sz w:val="20"/>
          <w:szCs w:val="20"/>
          <w:vertAlign w:val="superscript"/>
        </w:rPr>
        <w:t xml:space="preserve">1,* </w:t>
      </w:r>
    </w:p>
    <w:sectPr w:rsidR="003108DD" w:rsidRPr="003108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E68"/>
    <w:rsid w:val="00004136"/>
    <w:rsid w:val="00080E68"/>
    <w:rsid w:val="003108DD"/>
    <w:rsid w:val="007E5035"/>
    <w:rsid w:val="00823FFA"/>
    <w:rsid w:val="00A41AAF"/>
    <w:rsid w:val="00C4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138FA5"/>
  <w15:chartTrackingRefBased/>
  <w15:docId w15:val="{45C7216E-6AB0-4274-A812-951FD7A4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0E68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0E6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2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3FF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108D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9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dac.broadinstitute.org/runs/stddata__2016_01_28/data/LIHC/20160128/gdac.broadinstitute.org_LIHC.Merge_rnaseqv2__illuminahiseq_rnaseqv2__unc_edu__Level_3__RSEM_genes_normalized__data.Level_3.2016012800.0.0.tar.gz" TargetMode="External"/><Relationship Id="rId13" Type="http://schemas.openxmlformats.org/officeDocument/2006/relationships/hyperlink" Target="http://gdac.broadinstitute.org/runs/stddata__2016_01_28/data/THCA/20160128/gdac.broadinstitute.org_THCA.Merge_rnaseqv2__illuminahiseq_rnaseqv2__unc_edu__Level_3__RSEM_genes_normalized__data.Level_3.2016012800.0.0.tar.gz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dac.broadinstitute.org/runs/stddata__2016_01_28/data/KIPAN/20160128/gdac.broadinstitute.org_KIPAN.Merge_rnaseqv2__illuminahiseq_rnaseqv2__unc_edu__Level_3__RSEM_genes_normalized__data.Level_3.2016012800.0.0.tar.gz" TargetMode="External"/><Relationship Id="rId12" Type="http://schemas.openxmlformats.org/officeDocument/2006/relationships/hyperlink" Target="http://gdac.broadinstitute.org/runs/stddata__2016_01_28/data/STAD/20160128/gdac.broadinstitute.org_STAD.Merge_rnaseqv2__illuminahiseq_rnaseqv2__unc_edu__Level_3__RSEM_genes_normalized__data.Level_3.2016012800.0.0.tar.g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dac.broadinstitute.org/runs/stddata__2016_01_28/data/HNSC/20160128/gdac.broadinstitute.org_HNSC.Merge_rnaseqv2__illuminahiseq_rnaseqv2__unc_edu__Level_3__RSEM_genes_normalized__data.Level_3.2016012800.0.0.tar.gz" TargetMode="External"/><Relationship Id="rId11" Type="http://schemas.openxmlformats.org/officeDocument/2006/relationships/hyperlink" Target="http://gdac.broadinstitute.org/runs/stddata__2016_01_28/data/PRAD/20160128/gdac.broadinstitute.org_PRAD.Merge_rnaseqv2__illuminahiseq_rnaseqv2__unc_edu__Level_3__RSEM_genes_normalized__data.Level_3.2016012800.0.0.tar.gz" TargetMode="External"/><Relationship Id="rId5" Type="http://schemas.openxmlformats.org/officeDocument/2006/relationships/hyperlink" Target="http://gdac.broadinstitute.org/runs/stddata__2016_01_28/data/COADREAD/20160128/gdac.broadinstitute.org_COADREAD.Merge_rnaseqv2__illuminahiseq_rnaseqv2__unc_edu__Level_3__RSEM_genes_normalized__data.Level_3.2016012800.0.0.tar.gz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gdac.broadinstitute.org/runs/stddata__2016_01_28/data/LUSC/20160128/gdac.broadinstitute.org_LUSC.Merge_rnaseqv2__illuminahiseq_rnaseqv2__unc_edu__Level_3__RSEM_genes_normalized__data.Level_3.2016012800.0.0.tar.gz" TargetMode="External"/><Relationship Id="rId4" Type="http://schemas.openxmlformats.org/officeDocument/2006/relationships/hyperlink" Target="http://gdac.broadinstitute.org/runs/stddata__2016_01_28/data/BRCA/20160128/gdac.broadinstitute.org_BRCA.Merge_rnaseqv2__illuminahiseq_rnaseqv2__unc_edu__Level_3__RSEM_genes_normalized__data.Level_3.2016012800.0.0.tar.gz" TargetMode="External"/><Relationship Id="rId9" Type="http://schemas.openxmlformats.org/officeDocument/2006/relationships/hyperlink" Target="http://gdac.broadinstitute.org/runs/stddata__2016_01_28/data/LUAD/20160128/gdac.broadinstitute.org_LUAD.Merge_rnaseqv2__illuminahiseq_rnaseqv2__unc_edu__Level_3__RSEM_genes_normalized__data.Level_3.2016012800.0.0.tar.gz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실(구강병리학교실)</dc:creator>
  <cp:keywords/>
  <dc:description/>
  <cp:lastModifiedBy>Andrea Leibfried</cp:lastModifiedBy>
  <cp:revision>2</cp:revision>
  <cp:lastPrinted>2020-05-21T23:46:00Z</cp:lastPrinted>
  <dcterms:created xsi:type="dcterms:W3CDTF">2020-05-22T08:31:00Z</dcterms:created>
  <dcterms:modified xsi:type="dcterms:W3CDTF">2020-05-22T08:31:00Z</dcterms:modified>
</cp:coreProperties>
</file>